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C53160" w14:textId="7CE2F4C9" w:rsidR="00645816" w:rsidRPr="00645816" w:rsidRDefault="00DF7A73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Additional file 11</w:t>
      </w:r>
      <w:r w:rsidR="00CC7C24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.</w:t>
      </w:r>
      <w:r w:rsidR="00645816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 xml:space="preserve"> </w:t>
      </w:r>
      <w:r w:rsidR="00F37AB0" w:rsidRPr="00F37AB0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The mean and standard deviation calculated for morphological parameters, spectral parameters, and spectral vegetation indices for all the experimental data</w:t>
      </w:r>
    </w:p>
    <w:p w14:paraId="349C3BA7" w14:textId="77777777" w:rsidR="00645816" w:rsidRPr="00645816" w:rsidRDefault="00645816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</w:p>
    <w:p w14:paraId="4F88CF02" w14:textId="16040E10" w:rsidR="00613643" w:rsidRPr="00645816" w:rsidRDefault="00613643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 w:rsidRPr="00645816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Digital biomass [mm³]</w:t>
      </w:r>
    </w:p>
    <w:p w14:paraId="4E7A4E40" w14:textId="53BC7164" w:rsidR="00613643" w:rsidRPr="00645816" w:rsidRDefault="00A611F4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 w:rsidRPr="00645816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Mean</w:t>
      </w:r>
      <w:r w:rsidR="00613643" w:rsidRPr="00645816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: 21097.941884180527</w:t>
      </w:r>
    </w:p>
    <w:p w14:paraId="4518D4E0" w14:textId="77777777" w:rsidR="00613643" w:rsidRPr="00645816" w:rsidRDefault="00613643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 w:rsidRPr="00645816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SD: 38850.60808931434</w:t>
      </w:r>
    </w:p>
    <w:p w14:paraId="64AB773B" w14:textId="77777777" w:rsidR="00613643" w:rsidRPr="00645816" w:rsidRDefault="00613643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 w:rsidRPr="00645816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 xml:space="preserve"> </w:t>
      </w:r>
    </w:p>
    <w:p w14:paraId="2109F4D1" w14:textId="77777777" w:rsidR="00613643" w:rsidRPr="0082521D" w:rsidRDefault="00613643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 w:rsidRPr="0082521D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Height Max [mm]</w:t>
      </w:r>
    </w:p>
    <w:p w14:paraId="1601BC5C" w14:textId="79DEE0E7" w:rsidR="00613643" w:rsidRPr="0082521D" w:rsidRDefault="00A611F4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Mean</w:t>
      </w:r>
      <w:r w:rsidR="00613643" w:rsidRPr="0082521D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: 33.812968123383186</w:t>
      </w:r>
    </w:p>
    <w:p w14:paraId="5BA3E55E" w14:textId="77777777" w:rsidR="00613643" w:rsidRPr="0082521D" w:rsidRDefault="00613643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 w:rsidRPr="0082521D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SD: 36.30237388360789</w:t>
      </w:r>
    </w:p>
    <w:p w14:paraId="39A34015" w14:textId="77777777" w:rsidR="00613643" w:rsidRPr="0082521D" w:rsidRDefault="00613643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 w:rsidRPr="0082521D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 xml:space="preserve"> </w:t>
      </w:r>
    </w:p>
    <w:p w14:paraId="46DE45E9" w14:textId="77777777" w:rsidR="00613643" w:rsidRPr="0082521D" w:rsidRDefault="00613643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 w:rsidRPr="0082521D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Height [mm]</w:t>
      </w:r>
    </w:p>
    <w:p w14:paraId="582CE524" w14:textId="41C1FBDB" w:rsidR="00613643" w:rsidRPr="00645816" w:rsidRDefault="00A611F4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Mean</w:t>
      </w:r>
      <w:r w:rsidR="00613643" w:rsidRPr="00645816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: 32.17507773167176</w:t>
      </w:r>
    </w:p>
    <w:p w14:paraId="4D5F8CB0" w14:textId="77777777" w:rsidR="00613643" w:rsidRPr="00645816" w:rsidRDefault="00613643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 w:rsidRPr="00645816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SD: 29.225025989683054</w:t>
      </w:r>
    </w:p>
    <w:p w14:paraId="65A52A61" w14:textId="77777777" w:rsidR="00613643" w:rsidRPr="00645816" w:rsidRDefault="00613643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 w:rsidRPr="00645816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 xml:space="preserve"> </w:t>
      </w:r>
    </w:p>
    <w:p w14:paraId="0C57C167" w14:textId="77777777" w:rsidR="00613643" w:rsidRPr="00645816" w:rsidRDefault="00613643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 w:rsidRPr="00645816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Leaf area [mm²]</w:t>
      </w:r>
    </w:p>
    <w:p w14:paraId="1DA3510E" w14:textId="5E6A6FF5" w:rsidR="00613643" w:rsidRPr="00645816" w:rsidRDefault="00A611F4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Mean</w:t>
      </w:r>
      <w:r w:rsidR="00613643" w:rsidRPr="00645816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: 325.36279793310837</w:t>
      </w:r>
    </w:p>
    <w:p w14:paraId="1D694840" w14:textId="77777777" w:rsidR="00613643" w:rsidRPr="00645816" w:rsidRDefault="00613643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 w:rsidRPr="00645816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SD: 460.49346992774736</w:t>
      </w:r>
    </w:p>
    <w:p w14:paraId="6B0581A2" w14:textId="77777777" w:rsidR="00613643" w:rsidRPr="00645816" w:rsidRDefault="00613643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 w:rsidRPr="00645816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 xml:space="preserve"> </w:t>
      </w:r>
    </w:p>
    <w:p w14:paraId="4D4B2181" w14:textId="77777777" w:rsidR="00613643" w:rsidRPr="00645816" w:rsidRDefault="00613643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 w:rsidRPr="00645816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NDVI average []</w:t>
      </w:r>
    </w:p>
    <w:p w14:paraId="5651433B" w14:textId="61F25A85" w:rsidR="00613643" w:rsidRPr="00645816" w:rsidRDefault="00A611F4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Mean</w:t>
      </w:r>
      <w:r w:rsidR="00613643" w:rsidRPr="00645816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: 0.1764079039565086</w:t>
      </w:r>
    </w:p>
    <w:p w14:paraId="068D0175" w14:textId="77777777" w:rsidR="00613643" w:rsidRPr="00645816" w:rsidRDefault="00613643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 w:rsidRPr="00645816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SD: 0.20585097013825496</w:t>
      </w:r>
    </w:p>
    <w:p w14:paraId="6A7DA2DE" w14:textId="77777777" w:rsidR="00613643" w:rsidRPr="00645816" w:rsidRDefault="00613643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 w:rsidRPr="00645816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 xml:space="preserve"> </w:t>
      </w:r>
    </w:p>
    <w:p w14:paraId="70DE15C8" w14:textId="77777777" w:rsidR="00613643" w:rsidRPr="00645816" w:rsidRDefault="00613643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 w:rsidRPr="00645816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NPCI average []</w:t>
      </w:r>
    </w:p>
    <w:p w14:paraId="12F69285" w14:textId="52BB84C6" w:rsidR="00613643" w:rsidRPr="00645816" w:rsidRDefault="00A611F4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Mean</w:t>
      </w:r>
      <w:r w:rsidR="00613643" w:rsidRPr="00645816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: 0.1949155737791026</w:t>
      </w:r>
    </w:p>
    <w:p w14:paraId="185FAB58" w14:textId="77777777" w:rsidR="00613643" w:rsidRPr="00645816" w:rsidRDefault="00613643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 w:rsidRPr="00645816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SD: 0.1760772534575984</w:t>
      </w:r>
    </w:p>
    <w:p w14:paraId="293D1D32" w14:textId="77777777" w:rsidR="00613643" w:rsidRPr="00645816" w:rsidRDefault="00613643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 w:rsidRPr="00645816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 xml:space="preserve"> </w:t>
      </w:r>
    </w:p>
    <w:p w14:paraId="2895D2EB" w14:textId="77777777" w:rsidR="00613643" w:rsidRPr="0082521D" w:rsidRDefault="00613643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 w:rsidRPr="0082521D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PSRI average []</w:t>
      </w:r>
    </w:p>
    <w:p w14:paraId="16C94D5A" w14:textId="2AD2AEB2" w:rsidR="00613643" w:rsidRPr="0082521D" w:rsidRDefault="00A611F4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Mean</w:t>
      </w:r>
      <w:r w:rsidR="00613643" w:rsidRPr="0082521D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: 0.3488449393983165</w:t>
      </w:r>
    </w:p>
    <w:p w14:paraId="43A93037" w14:textId="77777777" w:rsidR="00613643" w:rsidRPr="0082521D" w:rsidRDefault="00613643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 w:rsidRPr="0082521D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SD: 0.6072869662460526</w:t>
      </w:r>
    </w:p>
    <w:p w14:paraId="4CAB8280" w14:textId="77777777" w:rsidR="00613643" w:rsidRPr="0082521D" w:rsidRDefault="00613643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 w:rsidRPr="0082521D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 xml:space="preserve"> </w:t>
      </w:r>
    </w:p>
    <w:p w14:paraId="6ABA3E24" w14:textId="27DF67FA" w:rsidR="00613643" w:rsidRPr="00613643" w:rsidRDefault="00A611F4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HUE</w:t>
      </w:r>
      <w:r w:rsidR="00613643" w:rsidRPr="00613643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 xml:space="preserve"> average [°]</w:t>
      </w:r>
    </w:p>
    <w:p w14:paraId="05EEDC86" w14:textId="526E7077" w:rsidR="00613643" w:rsidRPr="00645816" w:rsidRDefault="00A611F4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Mean</w:t>
      </w:r>
      <w:r w:rsidR="00613643" w:rsidRPr="00645816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: 59.869518444184735</w:t>
      </w:r>
    </w:p>
    <w:p w14:paraId="378EB44E" w14:textId="77777777" w:rsidR="00613643" w:rsidRPr="00645816" w:rsidRDefault="00613643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 w:rsidRPr="00645816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SD: 41.21052295134427</w:t>
      </w:r>
    </w:p>
    <w:p w14:paraId="78A7F3F1" w14:textId="77777777" w:rsidR="00613643" w:rsidRPr="00645816" w:rsidRDefault="00613643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 w:rsidRPr="00645816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 xml:space="preserve"> </w:t>
      </w:r>
    </w:p>
    <w:p w14:paraId="5E465C0F" w14:textId="5627751B" w:rsidR="00613643" w:rsidRPr="00645816" w:rsidRDefault="00A611F4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 w:rsidRPr="00645816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G</w:t>
      </w:r>
      <w:r w:rsidR="00613643" w:rsidRPr="00645816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reenness average []</w:t>
      </w:r>
    </w:p>
    <w:p w14:paraId="4C46A0DD" w14:textId="09CE9EEF" w:rsidR="00613643" w:rsidRPr="00645816" w:rsidRDefault="00A611F4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Mean</w:t>
      </w:r>
      <w:r w:rsidR="00613643" w:rsidRPr="00645816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: 0.14886545500505563</w:t>
      </w:r>
    </w:p>
    <w:p w14:paraId="4C9609F6" w14:textId="77777777" w:rsidR="00613643" w:rsidRPr="00645816" w:rsidRDefault="00613643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 w:rsidRPr="00645816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SD: 0.11027950811551837</w:t>
      </w:r>
    </w:p>
    <w:p w14:paraId="33090DBE" w14:textId="77777777" w:rsidR="00613643" w:rsidRPr="00645816" w:rsidRDefault="00613643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 w:rsidRPr="00645816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 xml:space="preserve"> </w:t>
      </w:r>
    </w:p>
    <w:p w14:paraId="7D60F0A9" w14:textId="77777777" w:rsidR="00613643" w:rsidRPr="00645816" w:rsidRDefault="00613643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 w:rsidRPr="00645816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Leaf angle [°]</w:t>
      </w:r>
    </w:p>
    <w:p w14:paraId="0AFD7DE8" w14:textId="4F419CDE" w:rsidR="00613643" w:rsidRPr="00645816" w:rsidRDefault="00A611F4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Mean</w:t>
      </w:r>
      <w:r w:rsidR="00613643" w:rsidRPr="00645816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: 22.02387176473678</w:t>
      </w:r>
    </w:p>
    <w:p w14:paraId="39D3E029" w14:textId="77777777" w:rsidR="00613643" w:rsidRPr="00645816" w:rsidRDefault="00613643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 w:rsidRPr="00645816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SD: 15.671837422044577</w:t>
      </w:r>
    </w:p>
    <w:p w14:paraId="104B4530" w14:textId="77777777" w:rsidR="00613643" w:rsidRPr="00645816" w:rsidRDefault="00613643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 w:rsidRPr="00645816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 xml:space="preserve"> </w:t>
      </w:r>
    </w:p>
    <w:p w14:paraId="32A9F012" w14:textId="77777777" w:rsidR="00613643" w:rsidRPr="00613643" w:rsidRDefault="00613643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 w:rsidRPr="00613643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Leaf area (projected) [mm²]</w:t>
      </w:r>
    </w:p>
    <w:p w14:paraId="3C6BADC5" w14:textId="63FDD852" w:rsidR="00613643" w:rsidRPr="0082521D" w:rsidRDefault="00A611F4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Mean</w:t>
      </w:r>
      <w:r w:rsidR="00613643" w:rsidRPr="0082521D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: 191.02756821792968</w:t>
      </w:r>
    </w:p>
    <w:p w14:paraId="09F62022" w14:textId="77777777" w:rsidR="00613643" w:rsidRPr="0082521D" w:rsidRDefault="00613643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 w:rsidRPr="0082521D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SD: 292.900384950026</w:t>
      </w:r>
    </w:p>
    <w:p w14:paraId="423B695B" w14:textId="77777777" w:rsidR="00613643" w:rsidRPr="0082521D" w:rsidRDefault="00613643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 w:rsidRPr="0082521D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 xml:space="preserve"> </w:t>
      </w:r>
    </w:p>
    <w:p w14:paraId="7C4599F4" w14:textId="77777777" w:rsidR="00613643" w:rsidRPr="0082521D" w:rsidRDefault="00613643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 w:rsidRPr="0082521D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Leaf area index [mm²/mm²]</w:t>
      </w:r>
    </w:p>
    <w:p w14:paraId="153013F0" w14:textId="41B7FBBB" w:rsidR="00613643" w:rsidRPr="0082521D" w:rsidRDefault="00A611F4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Mean</w:t>
      </w:r>
      <w:r w:rsidR="00613643" w:rsidRPr="0082521D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: 0.022822324793507806</w:t>
      </w:r>
    </w:p>
    <w:p w14:paraId="7079A00C" w14:textId="77777777" w:rsidR="00613643" w:rsidRPr="00613643" w:rsidRDefault="00613643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 w:rsidRPr="00613643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SD: 0.03232608783073021</w:t>
      </w:r>
    </w:p>
    <w:p w14:paraId="04FDDF9A" w14:textId="77777777" w:rsidR="00613643" w:rsidRPr="00613643" w:rsidRDefault="00613643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 w:rsidRPr="00613643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 xml:space="preserve"> </w:t>
      </w:r>
    </w:p>
    <w:p w14:paraId="1A77D883" w14:textId="77777777" w:rsidR="00613643" w:rsidRPr="00613643" w:rsidRDefault="00613643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 w:rsidRPr="00613643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Leaf inclination [mm²/mm²]</w:t>
      </w:r>
    </w:p>
    <w:p w14:paraId="02B9CA99" w14:textId="39DE3643" w:rsidR="00613643" w:rsidRPr="00613643" w:rsidRDefault="00A611F4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Mean</w:t>
      </w:r>
      <w:r w:rsidR="00613643" w:rsidRPr="00613643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: 1.6819796076320042</w:t>
      </w:r>
    </w:p>
    <w:p w14:paraId="2C9DFB1E" w14:textId="77777777" w:rsidR="00613643" w:rsidRPr="00613643" w:rsidRDefault="00613643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 w:rsidRPr="00613643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SD: 1.3091398408997652</w:t>
      </w:r>
    </w:p>
    <w:p w14:paraId="43B775D5" w14:textId="77777777" w:rsidR="00613643" w:rsidRPr="00613643" w:rsidRDefault="00613643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 w:rsidRPr="00613643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 xml:space="preserve"> </w:t>
      </w:r>
    </w:p>
    <w:p w14:paraId="7030453E" w14:textId="77777777" w:rsidR="00613643" w:rsidRPr="00613643" w:rsidRDefault="00613643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</w:pPr>
      <w:r w:rsidRPr="00613643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Light penetration depth [mm]</w:t>
      </w:r>
    </w:p>
    <w:p w14:paraId="06DD45B3" w14:textId="1E4B3F21" w:rsidR="00613643" w:rsidRPr="00613643" w:rsidRDefault="00A611F4" w:rsidP="00613643">
      <w:pPr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eastAsia="pl-PL"/>
          <w14:ligatures w14:val="none"/>
        </w:rPr>
      </w:pPr>
      <w:r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val="en-GB" w:eastAsia="pl-PL"/>
          <w14:ligatures w14:val="none"/>
        </w:rPr>
        <w:t>Mean</w:t>
      </w:r>
      <w:r w:rsidR="00613643" w:rsidRPr="00613643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eastAsia="pl-PL"/>
          <w14:ligatures w14:val="none"/>
        </w:rPr>
        <w:t>: 18.39251812141347</w:t>
      </w:r>
    </w:p>
    <w:p w14:paraId="4D4F7A96" w14:textId="71C7A656" w:rsidR="008C3FFC" w:rsidRDefault="00613643" w:rsidP="00613643">
      <w:r w:rsidRPr="00613643">
        <w:rPr>
          <w:rFonts w:ascii="Courier New" w:eastAsia="Times New Roman" w:hAnsi="Courier New" w:cs="Courier New"/>
          <w:color w:val="212121"/>
          <w:kern w:val="0"/>
          <w:sz w:val="21"/>
          <w:szCs w:val="21"/>
          <w:shd w:val="clear" w:color="auto" w:fill="FFFFFF"/>
          <w:lang w:eastAsia="pl-PL"/>
          <w14:ligatures w14:val="none"/>
        </w:rPr>
        <w:lastRenderedPageBreak/>
        <w:t>SD: 18.495309448128342</w:t>
      </w:r>
    </w:p>
    <w:sectPr w:rsidR="008C3F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BA6"/>
    <w:rsid w:val="001D1BA6"/>
    <w:rsid w:val="0026599F"/>
    <w:rsid w:val="00472158"/>
    <w:rsid w:val="00522B75"/>
    <w:rsid w:val="005D292D"/>
    <w:rsid w:val="00613643"/>
    <w:rsid w:val="006242D3"/>
    <w:rsid w:val="00645816"/>
    <w:rsid w:val="0082521D"/>
    <w:rsid w:val="008C3FFC"/>
    <w:rsid w:val="00A611F4"/>
    <w:rsid w:val="00B024D0"/>
    <w:rsid w:val="00B237D7"/>
    <w:rsid w:val="00CC7C24"/>
    <w:rsid w:val="00D10C48"/>
    <w:rsid w:val="00DF7A73"/>
    <w:rsid w:val="00F37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C20232"/>
  <w15:chartTrackingRefBased/>
  <w15:docId w15:val="{D5DAF685-18CF-47DF-8F35-CD6D86B0A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1D1B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1D1B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1D1B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1D1B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1D1B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1D1B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1D1B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1D1B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1D1B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1D1B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1D1B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1D1B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1D1BA6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1D1BA6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1D1BA6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1D1BA6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1D1BA6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1D1BA6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1D1B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1D1B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1D1B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1D1B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1D1B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1D1BA6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1D1BA6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1D1BA6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1D1B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1D1BA6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1D1B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8648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64</Words>
  <Characters>985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ł Sowiński</dc:creator>
  <cp:keywords/>
  <dc:description/>
  <cp:lastModifiedBy>Paweł Sowiński</cp:lastModifiedBy>
  <cp:revision>11</cp:revision>
  <dcterms:created xsi:type="dcterms:W3CDTF">2024-03-24T19:28:00Z</dcterms:created>
  <dcterms:modified xsi:type="dcterms:W3CDTF">2025-01-13T08:58:00Z</dcterms:modified>
</cp:coreProperties>
</file>